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1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wo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=ad/b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&gt;1, N≥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4, N≥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chi-squared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iYWJlNjcxYzVhMWVlZmU5ZGE4NWFhNDdjYjgxMmYifQ=="/>
  </w:docVars>
  <w:rsids>
    <w:rsidRoot w:val="31E833FE"/>
    <w:rsid w:val="31E833FE"/>
    <w:rsid w:val="5E1F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unhideWhenUsed/>
    <w:qFormat/>
    <w:uiPriority w:val="99"/>
    <w:pPr>
      <w:widowControl w:val="0"/>
      <w:spacing w:before="100" w:beforeAutospacing="1" w:after="100" w:afterAutospacing="1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908</Characters>
  <Lines>0</Lines>
  <Paragraphs>0</Paragraphs>
  <TotalTime>1</TotalTime>
  <ScaleCrop>false</ScaleCrop>
  <LinksUpToDate>false</LinksUpToDate>
  <CharactersWithSpaces>102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6:12:00Z</dcterms:created>
  <dc:creator>花开半夏</dc:creator>
  <cp:lastModifiedBy>陈航</cp:lastModifiedBy>
  <dcterms:modified xsi:type="dcterms:W3CDTF">2023-08-13T04:4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7C505240314447880E2598163489726_11</vt:lpwstr>
  </property>
</Properties>
</file>